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9B1D9" w14:textId="77CA6913" w:rsidR="00CA6427" w:rsidRDefault="00CA6427" w:rsidP="00CA6427">
      <w:pPr>
        <w:rPr>
          <w:b/>
          <w:sz w:val="24"/>
        </w:rPr>
      </w:pPr>
      <w:r w:rsidRPr="00CA6427">
        <w:rPr>
          <w:b/>
          <w:sz w:val="24"/>
        </w:rPr>
        <w:t>Plastoquinone pool redox state and control of state transitions in Chlamydomonas reinhardtii in darkness and under illumination</w:t>
      </w:r>
    </w:p>
    <w:p w14:paraId="2B2DF544" w14:textId="769B96C1" w:rsidR="00CA6427" w:rsidRPr="004A0E91" w:rsidRDefault="00CA6427" w:rsidP="00CA6427">
      <w:pPr>
        <w:rPr>
          <w:i/>
          <w:sz w:val="24"/>
        </w:rPr>
      </w:pPr>
      <w:r w:rsidRPr="004A0E91">
        <w:rPr>
          <w:i/>
          <w:sz w:val="24"/>
        </w:rPr>
        <w:t>Photosynthesis Research</w:t>
      </w:r>
    </w:p>
    <w:p w14:paraId="4DA3DF90" w14:textId="77777777" w:rsidR="00CA6427" w:rsidRPr="0073727B" w:rsidRDefault="00CA6427" w:rsidP="00CA6427">
      <w:r w:rsidRPr="0073727B">
        <w:t xml:space="preserve">Olli Virtanen and Esa Tyystjärvi* </w:t>
      </w:r>
    </w:p>
    <w:p w14:paraId="762EEFBF" w14:textId="650A98C7" w:rsidR="00CA6427" w:rsidRPr="004A0E91" w:rsidRDefault="00CA6427" w:rsidP="00CA6427">
      <w:pPr>
        <w:rPr>
          <w:i/>
        </w:rPr>
      </w:pPr>
      <w:r w:rsidRPr="004A0E91">
        <w:rPr>
          <w:i/>
        </w:rPr>
        <w:t>University of Turku, Department of Life Technologies / Molecular Plant Biology, 20014 Turku Finland.</w:t>
      </w:r>
    </w:p>
    <w:p w14:paraId="5AC381BD" w14:textId="77777777" w:rsidR="00CA6427" w:rsidRPr="00826DF1" w:rsidRDefault="00CA6427" w:rsidP="00CA6427">
      <w:pPr>
        <w:spacing w:after="0"/>
        <w:rPr>
          <w:i/>
        </w:rPr>
      </w:pPr>
      <w:r w:rsidRPr="0073656A">
        <w:rPr>
          <w:i/>
        </w:rPr>
        <w:t xml:space="preserve">Email: </w:t>
      </w:r>
      <w:hyperlink r:id="rId4" w:history="1">
        <w:r w:rsidRPr="00F44F42">
          <w:rPr>
            <w:rStyle w:val="Hyperlink"/>
            <w:i/>
          </w:rPr>
          <w:t>esatyy@utu.fi</w:t>
        </w:r>
      </w:hyperlink>
    </w:p>
    <w:p w14:paraId="5263A0A9" w14:textId="77777777" w:rsidR="00CA6427" w:rsidRDefault="00CA6427" w:rsidP="003B46F7">
      <w:pPr>
        <w:rPr>
          <w:b/>
        </w:rPr>
      </w:pPr>
    </w:p>
    <w:p w14:paraId="38B93427" w14:textId="25DD446B" w:rsidR="003B46F7" w:rsidRPr="0073656A" w:rsidRDefault="003B46F7" w:rsidP="003B46F7">
      <w:r>
        <w:rPr>
          <w:b/>
        </w:rPr>
        <w:t>Table S1</w:t>
      </w:r>
      <w:r w:rsidRPr="0073656A">
        <w:rPr>
          <w:b/>
        </w:rPr>
        <w:t xml:space="preserve"> </w:t>
      </w:r>
      <w:r w:rsidRPr="0073656A">
        <w:t xml:space="preserve">Table reporting the </w:t>
      </w:r>
      <w:r w:rsidR="0073727B" w:rsidRPr="0073727B">
        <w:rPr>
          <w:i/>
        </w:rPr>
        <w:t>P</w:t>
      </w:r>
      <w:r w:rsidRPr="0073656A">
        <w:t xml:space="preserve">-values </w:t>
      </w:r>
      <w:r>
        <w:t>of</w:t>
      </w:r>
      <w:r w:rsidRPr="0073656A">
        <w:t xml:space="preserve"> differences </w:t>
      </w:r>
      <w:r>
        <w:t>in the F</w:t>
      </w:r>
      <w:r w:rsidRPr="00A26E11">
        <w:rPr>
          <w:vertAlign w:val="subscript"/>
        </w:rPr>
        <w:t>686</w:t>
      </w:r>
      <w:r>
        <w:t>/F</w:t>
      </w:r>
      <w:r w:rsidRPr="00A26E11">
        <w:rPr>
          <w:vertAlign w:val="subscript"/>
        </w:rPr>
        <w:t>714</w:t>
      </w:r>
      <w:r>
        <w:t xml:space="preserve">-ratios </w:t>
      </w:r>
      <w:r w:rsidRPr="00F44F42">
        <w:t>in Figure 3, obtained with Student’s t-test</w:t>
      </w:r>
      <w:r w:rsidRPr="0073656A">
        <w:t>.</w:t>
      </w:r>
    </w:p>
    <w:tbl>
      <w:tblPr>
        <w:tblStyle w:val="TableGrid"/>
        <w:tblW w:w="9314" w:type="dxa"/>
        <w:tblLayout w:type="fixed"/>
        <w:tblLook w:val="04A0" w:firstRow="1" w:lastRow="0" w:firstColumn="1" w:lastColumn="0" w:noHBand="0" w:noVBand="1"/>
      </w:tblPr>
      <w:tblGrid>
        <w:gridCol w:w="2519"/>
        <w:gridCol w:w="4066"/>
        <w:gridCol w:w="2729"/>
      </w:tblGrid>
      <w:tr w:rsidR="003B46F7" w:rsidRPr="00826DF1" w14:paraId="40E82C7E" w14:textId="77777777" w:rsidTr="00D863F1">
        <w:trPr>
          <w:trHeight w:val="314"/>
        </w:trPr>
        <w:tc>
          <w:tcPr>
            <w:tcW w:w="2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280CE" w14:textId="77777777" w:rsidR="003B46F7" w:rsidRPr="0073656A" w:rsidRDefault="003B46F7" w:rsidP="00D863F1">
            <w:pPr>
              <w:spacing w:line="276" w:lineRule="auto"/>
              <w:jc w:val="center"/>
              <w:rPr>
                <w:b/>
              </w:rPr>
            </w:pPr>
            <w:r w:rsidRPr="0073656A">
              <w:rPr>
                <w:b/>
              </w:rPr>
              <w:t>Strai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420FF" w14:textId="77777777" w:rsidR="003B46F7" w:rsidRPr="0073656A" w:rsidRDefault="003B46F7" w:rsidP="00D863F1">
            <w:pPr>
              <w:spacing w:line="276" w:lineRule="auto"/>
              <w:jc w:val="center"/>
              <w:rPr>
                <w:b/>
              </w:rPr>
            </w:pPr>
            <w:r w:rsidRPr="0073656A">
              <w:rPr>
                <w:b/>
              </w:rPr>
              <w:t>Comparison</w:t>
            </w:r>
          </w:p>
        </w:tc>
        <w:tc>
          <w:tcPr>
            <w:tcW w:w="2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2BF62" w14:textId="40F1F183" w:rsidR="003B46F7" w:rsidRPr="00606FFA" w:rsidRDefault="0073727B" w:rsidP="00D863F1">
            <w:pPr>
              <w:spacing w:line="276" w:lineRule="auto"/>
              <w:jc w:val="center"/>
              <w:rPr>
                <w:b/>
              </w:rPr>
            </w:pPr>
            <w:r w:rsidRPr="0073727B">
              <w:rPr>
                <w:b/>
                <w:i/>
              </w:rPr>
              <w:t>P</w:t>
            </w:r>
            <w:r w:rsidR="003B46F7" w:rsidRPr="00606FFA">
              <w:rPr>
                <w:b/>
              </w:rPr>
              <w:t>-value</w:t>
            </w:r>
          </w:p>
        </w:tc>
      </w:tr>
      <w:tr w:rsidR="003B46F7" w:rsidRPr="00826DF1" w14:paraId="09486B8C" w14:textId="77777777" w:rsidTr="00D863F1">
        <w:trPr>
          <w:trHeight w:val="323"/>
        </w:trPr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25FFAA6D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  <w:r w:rsidRPr="00826DF1">
              <w:rPr>
                <w:b/>
              </w:rPr>
              <w:t>wild-type (</w:t>
            </w:r>
            <w:r w:rsidRPr="0073656A">
              <w:rPr>
                <w:b/>
                <w:i/>
              </w:rPr>
              <w:t>cc124</w:t>
            </w:r>
            <w:r w:rsidRPr="00826DF1">
              <w:rPr>
                <w:b/>
              </w:rPr>
              <w:t>)</w:t>
            </w:r>
          </w:p>
        </w:tc>
        <w:tc>
          <w:tcPr>
            <w:tcW w:w="4066" w:type="dxa"/>
            <w:tcBorders>
              <w:left w:val="nil"/>
              <w:bottom w:val="nil"/>
              <w:right w:val="nil"/>
            </w:tcBorders>
            <w:vAlign w:val="center"/>
          </w:tcPr>
          <w:p w14:paraId="5C39EA78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erobic vs Anaerobic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vAlign w:val="center"/>
          </w:tcPr>
          <w:p w14:paraId="34E4D363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 xml:space="preserve">0.202 </w:t>
            </w:r>
            <w:r w:rsidRPr="0073656A">
              <w:rPr>
                <w:rFonts w:cs="Times New Roman"/>
              </w:rPr>
              <w:t>×</w:t>
            </w:r>
            <w:r w:rsidRPr="0073656A">
              <w:t xml:space="preserve"> 10</w:t>
            </w:r>
            <w:r w:rsidRPr="0073656A">
              <w:rPr>
                <w:vertAlign w:val="superscript"/>
              </w:rPr>
              <w:t>5</w:t>
            </w:r>
          </w:p>
        </w:tc>
      </w:tr>
      <w:tr w:rsidR="003B46F7" w:rsidRPr="00826DF1" w14:paraId="45EB6026" w14:textId="77777777" w:rsidTr="00D863F1">
        <w:trPr>
          <w:trHeight w:val="375"/>
        </w:trPr>
        <w:tc>
          <w:tcPr>
            <w:tcW w:w="2519" w:type="dxa"/>
            <w:vMerge/>
            <w:tcBorders>
              <w:left w:val="nil"/>
              <w:right w:val="nil"/>
            </w:tcBorders>
            <w:vAlign w:val="center"/>
          </w:tcPr>
          <w:p w14:paraId="3A528D90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8D88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erobic vs Anaerobic + DBMIB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4111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 xml:space="preserve">0.120 </w:t>
            </w:r>
            <w:r w:rsidRPr="0073656A">
              <w:rPr>
                <w:rFonts w:cs="Times New Roman"/>
              </w:rPr>
              <w:t>×</w:t>
            </w:r>
            <w:r w:rsidRPr="0073656A">
              <w:t xml:space="preserve"> 10</w:t>
            </w:r>
            <w:r w:rsidRPr="0073656A">
              <w:rPr>
                <w:vertAlign w:val="superscript"/>
              </w:rPr>
              <w:t>3</w:t>
            </w:r>
          </w:p>
        </w:tc>
      </w:tr>
      <w:tr w:rsidR="003B46F7" w:rsidRPr="00826DF1" w14:paraId="3AC2F7A8" w14:textId="77777777" w:rsidTr="00D863F1">
        <w:trPr>
          <w:trHeight w:val="375"/>
        </w:trPr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4662C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0940D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naerobic vs Anaerobic + DBMIB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CB07C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 xml:space="preserve">0.457 </w:t>
            </w:r>
            <w:r w:rsidRPr="0073656A">
              <w:rPr>
                <w:rFonts w:cs="Times New Roman"/>
              </w:rPr>
              <w:t>×</w:t>
            </w:r>
            <w:r w:rsidRPr="0073656A">
              <w:t xml:space="preserve"> 10</w:t>
            </w:r>
            <w:r w:rsidRPr="0073656A">
              <w:rPr>
                <w:vertAlign w:val="superscript"/>
              </w:rPr>
              <w:t>4</w:t>
            </w:r>
          </w:p>
        </w:tc>
      </w:tr>
      <w:tr w:rsidR="003B46F7" w:rsidRPr="00826DF1" w14:paraId="10A0E288" w14:textId="77777777" w:rsidTr="00D863F1">
        <w:trPr>
          <w:trHeight w:val="314"/>
        </w:trPr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64A3B7D4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  <w:r w:rsidRPr="0073656A">
              <w:rPr>
                <w:b/>
                <w:i/>
              </w:rPr>
              <w:t>stt7</w:t>
            </w:r>
            <w:r>
              <w:rPr>
                <w:b/>
                <w:i/>
              </w:rPr>
              <w:t>-9</w:t>
            </w:r>
          </w:p>
        </w:tc>
        <w:tc>
          <w:tcPr>
            <w:tcW w:w="4066" w:type="dxa"/>
            <w:tcBorders>
              <w:left w:val="nil"/>
              <w:bottom w:val="nil"/>
              <w:right w:val="nil"/>
            </w:tcBorders>
            <w:vAlign w:val="center"/>
          </w:tcPr>
          <w:p w14:paraId="77D02B03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erobic vs Anaerobic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vAlign w:val="center"/>
          </w:tcPr>
          <w:p w14:paraId="080EFA9E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0.199</w:t>
            </w:r>
          </w:p>
        </w:tc>
      </w:tr>
      <w:tr w:rsidR="003B46F7" w:rsidRPr="00826DF1" w14:paraId="76B951F0" w14:textId="77777777" w:rsidTr="00D863F1">
        <w:trPr>
          <w:trHeight w:val="375"/>
        </w:trPr>
        <w:tc>
          <w:tcPr>
            <w:tcW w:w="2519" w:type="dxa"/>
            <w:vMerge/>
            <w:tcBorders>
              <w:left w:val="nil"/>
              <w:right w:val="nil"/>
            </w:tcBorders>
            <w:vAlign w:val="center"/>
          </w:tcPr>
          <w:p w14:paraId="071F3960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3AB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erobic vs Anaerobic + DBMIB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1F04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0.009</w:t>
            </w:r>
          </w:p>
        </w:tc>
      </w:tr>
      <w:tr w:rsidR="003B46F7" w:rsidRPr="00826DF1" w14:paraId="274EB6A9" w14:textId="77777777" w:rsidTr="00D863F1">
        <w:trPr>
          <w:trHeight w:val="597"/>
        </w:trPr>
        <w:tc>
          <w:tcPr>
            <w:tcW w:w="2519" w:type="dxa"/>
            <w:vMerge/>
            <w:tcBorders>
              <w:left w:val="nil"/>
              <w:right w:val="nil"/>
            </w:tcBorders>
            <w:vAlign w:val="center"/>
          </w:tcPr>
          <w:p w14:paraId="3E89552E" w14:textId="77777777" w:rsidR="003B46F7" w:rsidRPr="00826DF1" w:rsidRDefault="003B46F7" w:rsidP="00D863F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066" w:type="dxa"/>
            <w:tcBorders>
              <w:top w:val="nil"/>
              <w:left w:val="nil"/>
              <w:right w:val="nil"/>
            </w:tcBorders>
            <w:vAlign w:val="center"/>
          </w:tcPr>
          <w:p w14:paraId="35959C41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Anaerobic vs Anaerobic + DBMIB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vAlign w:val="center"/>
          </w:tcPr>
          <w:p w14:paraId="47983B96" w14:textId="77777777" w:rsidR="003B46F7" w:rsidRPr="0073656A" w:rsidRDefault="003B46F7" w:rsidP="00D863F1">
            <w:pPr>
              <w:spacing w:line="276" w:lineRule="auto"/>
              <w:jc w:val="center"/>
            </w:pPr>
            <w:r w:rsidRPr="0073656A">
              <w:t>0.005</w:t>
            </w:r>
          </w:p>
        </w:tc>
      </w:tr>
    </w:tbl>
    <w:p w14:paraId="11C22639" w14:textId="77777777" w:rsidR="003B46F7" w:rsidRPr="0073656A" w:rsidRDefault="003B46F7" w:rsidP="003B46F7">
      <w:pPr>
        <w:rPr>
          <w:b/>
        </w:rPr>
      </w:pPr>
    </w:p>
    <w:p w14:paraId="38670464" w14:textId="34967511" w:rsidR="003B46F7" w:rsidRDefault="003B46F7" w:rsidP="003B46F7">
      <w:r>
        <w:rPr>
          <w:b/>
        </w:rPr>
        <w:t>Table S2</w:t>
      </w:r>
      <w:r w:rsidRPr="00341FDD">
        <w:rPr>
          <w:b/>
        </w:rPr>
        <w:t xml:space="preserve"> </w:t>
      </w:r>
      <w:r w:rsidRPr="00341FDD">
        <w:t xml:space="preserve">Table reporting the </w:t>
      </w:r>
      <w:r w:rsidR="0073727B" w:rsidRPr="0073727B">
        <w:rPr>
          <w:i/>
        </w:rPr>
        <w:t>P</w:t>
      </w:r>
      <w:r>
        <w:t>-</w:t>
      </w:r>
      <w:r w:rsidRPr="00341FDD">
        <w:t xml:space="preserve">values </w:t>
      </w:r>
      <w:r>
        <w:t>of</w:t>
      </w:r>
      <w:r w:rsidRPr="00341FDD">
        <w:t xml:space="preserve"> differences in</w:t>
      </w:r>
      <w:r>
        <w:t xml:space="preserve"> values at 714 nm in</w:t>
      </w:r>
      <w:r w:rsidRPr="00F44F42">
        <w:t xml:space="preserve"> Figure 4, obtained with Student’s t-test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05"/>
        <w:gridCol w:w="4950"/>
        <w:gridCol w:w="3240"/>
      </w:tblGrid>
      <w:tr w:rsidR="003B46F7" w14:paraId="15F4253F" w14:textId="77777777" w:rsidTr="00D863F1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04FA3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bookmarkStart w:id="0" w:name="_Hlk107472652"/>
            <w:r w:rsidRPr="0038775E">
              <w:rPr>
                <w:b/>
              </w:rPr>
              <w:t>Strain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BFBDA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rPr>
                <w:b/>
              </w:rPr>
              <w:t>Comparison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9B9A8" w14:textId="30F5D954" w:rsidR="003B46F7" w:rsidRDefault="0073727B" w:rsidP="00E24B77">
            <w:pPr>
              <w:spacing w:line="276" w:lineRule="auto"/>
              <w:jc w:val="center"/>
              <w:rPr>
                <w:b/>
              </w:rPr>
            </w:pPr>
            <w:r w:rsidRPr="0073727B">
              <w:rPr>
                <w:b/>
                <w:i/>
              </w:rPr>
              <w:t>P</w:t>
            </w:r>
            <w:r w:rsidR="003B46F7" w:rsidRPr="00A35E60">
              <w:rPr>
                <w:b/>
              </w:rPr>
              <w:t>-</w:t>
            </w:r>
            <w:r w:rsidR="003B46F7" w:rsidRPr="0038775E">
              <w:rPr>
                <w:b/>
              </w:rPr>
              <w:t>value</w:t>
            </w:r>
          </w:p>
        </w:tc>
      </w:tr>
      <w:tr w:rsidR="003B46F7" w14:paraId="5271D752" w14:textId="77777777" w:rsidTr="00D863F1">
        <w:trPr>
          <w:trHeight w:val="432"/>
        </w:trPr>
        <w:tc>
          <w:tcPr>
            <w:tcW w:w="170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4592BD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rPr>
                <w:b/>
              </w:rPr>
              <w:t>wild-type (</w:t>
            </w:r>
            <w:r w:rsidRPr="0038775E">
              <w:rPr>
                <w:b/>
                <w:i/>
              </w:rPr>
              <w:t>cc124</w:t>
            </w:r>
            <w:r w:rsidRPr="0038775E">
              <w:rPr>
                <w:b/>
              </w:rPr>
              <w:t>)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vAlign w:val="center"/>
          </w:tcPr>
          <w:p w14:paraId="521B46FC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 xml:space="preserve">white </w:t>
            </w:r>
            <w:r w:rsidRPr="00826DF1">
              <w:t xml:space="preserve">PSII </w:t>
            </w:r>
            <w:r w:rsidRPr="0038775E">
              <w:t xml:space="preserve">light </w:t>
            </w:r>
            <w:r w:rsidRPr="00826DF1">
              <w:t xml:space="preserve">0 min vs </w:t>
            </w:r>
            <w:r w:rsidRPr="0038775E">
              <w:t xml:space="preserve">white </w:t>
            </w:r>
            <w:r w:rsidRPr="00826DF1">
              <w:t xml:space="preserve">PSII </w:t>
            </w:r>
            <w:r w:rsidRPr="0038775E">
              <w:t xml:space="preserve">light </w:t>
            </w:r>
            <w:r w:rsidRPr="00826DF1">
              <w:t>5 min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7B7F01B8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 xml:space="preserve">0.235 </w:t>
            </w:r>
            <w:r w:rsidRPr="006629DA">
              <w:rPr>
                <w:rFonts w:cs="Times New Roman"/>
              </w:rPr>
              <w:t>×</w:t>
            </w:r>
            <w:r w:rsidRPr="006629DA">
              <w:t xml:space="preserve"> 10</w:t>
            </w:r>
            <w:r w:rsidRPr="006629DA">
              <w:rPr>
                <w:vertAlign w:val="superscript"/>
              </w:rPr>
              <w:t>3</w:t>
            </w:r>
          </w:p>
        </w:tc>
      </w:tr>
      <w:tr w:rsidR="003B46F7" w14:paraId="6664CCED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38C8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423F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>white PSII light 0 min vs white PSII light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52D1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001</w:t>
            </w:r>
          </w:p>
        </w:tc>
      </w:tr>
      <w:tr w:rsidR="003B46F7" w14:paraId="35B84F9D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985C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C95B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>white PSI light 0 min vs white PSI light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69EB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057</w:t>
            </w:r>
          </w:p>
        </w:tc>
      </w:tr>
      <w:tr w:rsidR="003B46F7" w14:paraId="58E3DD05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2FB98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AF3F4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>white PSI light 0 min vs white PSI light 20 m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D8353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 xml:space="preserve">0.531 </w:t>
            </w:r>
            <w:r w:rsidRPr="006629DA">
              <w:rPr>
                <w:rFonts w:cs="Times New Roman"/>
              </w:rPr>
              <w:t>×</w:t>
            </w:r>
            <w:r w:rsidRPr="006629DA">
              <w:t xml:space="preserve"> 10</w:t>
            </w:r>
            <w:r w:rsidRPr="006629DA">
              <w:rPr>
                <w:vertAlign w:val="superscript"/>
              </w:rPr>
              <w:t>3</w:t>
            </w:r>
          </w:p>
        </w:tc>
      </w:tr>
      <w:tr w:rsidR="003B46F7" w14:paraId="71589981" w14:textId="77777777" w:rsidTr="00D863F1">
        <w:trPr>
          <w:trHeight w:val="432"/>
        </w:trPr>
        <w:tc>
          <w:tcPr>
            <w:tcW w:w="170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8A2E8CD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rPr>
                <w:b/>
                <w:i/>
              </w:rPr>
              <w:lastRenderedPageBreak/>
              <w:t>stt7</w:t>
            </w:r>
            <w:r>
              <w:rPr>
                <w:b/>
                <w:i/>
              </w:rPr>
              <w:t>-9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vAlign w:val="center"/>
          </w:tcPr>
          <w:p w14:paraId="5CC9CE19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>white PSII light 0 min vs white PSII light 5 min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44F475D1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028</w:t>
            </w:r>
          </w:p>
        </w:tc>
      </w:tr>
      <w:tr w:rsidR="003B46F7" w14:paraId="788D4AA4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EE1C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98F0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t>white PSII light 0 min vs white PSII light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1744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008</w:t>
            </w:r>
          </w:p>
        </w:tc>
      </w:tr>
      <w:tr w:rsidR="003B46F7" w14:paraId="1137869A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6598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6757" w14:textId="77777777" w:rsidR="003B46F7" w:rsidRPr="0038775E" w:rsidRDefault="003B46F7" w:rsidP="00E24B77">
            <w:pPr>
              <w:spacing w:line="276" w:lineRule="auto"/>
              <w:jc w:val="center"/>
            </w:pPr>
            <w:r w:rsidRPr="0038775E">
              <w:t>white PSI light 0 min vs white PSI light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3665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479</w:t>
            </w:r>
          </w:p>
        </w:tc>
      </w:tr>
      <w:tr w:rsidR="003B46F7" w14:paraId="7FC66793" w14:textId="77777777" w:rsidTr="00D863F1">
        <w:trPr>
          <w:trHeight w:val="432"/>
        </w:trPr>
        <w:tc>
          <w:tcPr>
            <w:tcW w:w="170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A33877B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vAlign w:val="center"/>
          </w:tcPr>
          <w:p w14:paraId="45E142BD" w14:textId="77777777" w:rsidR="003B46F7" w:rsidRPr="0038775E" w:rsidRDefault="003B46F7" w:rsidP="00E24B77">
            <w:pPr>
              <w:spacing w:line="276" w:lineRule="auto"/>
              <w:jc w:val="center"/>
            </w:pPr>
            <w:r w:rsidRPr="0038775E">
              <w:t>white PSI light 0 min vs white PSI light 20 min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6DCA2A51" w14:textId="77777777" w:rsidR="003B46F7" w:rsidRPr="006629DA" w:rsidRDefault="003B46F7" w:rsidP="00E24B77">
            <w:pPr>
              <w:spacing w:line="276" w:lineRule="auto"/>
              <w:jc w:val="center"/>
            </w:pPr>
            <w:r w:rsidRPr="006629DA">
              <w:t>0.915</w:t>
            </w:r>
          </w:p>
        </w:tc>
      </w:tr>
      <w:bookmarkEnd w:id="0"/>
    </w:tbl>
    <w:p w14:paraId="4C0CD899" w14:textId="0EB8B129" w:rsidR="004666E3" w:rsidRDefault="00EC2A40"/>
    <w:p w14:paraId="5E7128B4" w14:textId="3633696E" w:rsidR="003B46F7" w:rsidRDefault="003B46F7"/>
    <w:p w14:paraId="6D606FA2" w14:textId="77777777" w:rsidR="003B46F7" w:rsidRDefault="003B46F7"/>
    <w:p w14:paraId="2201C3DF" w14:textId="39D7C63F" w:rsidR="003B46F7" w:rsidRPr="0073656A" w:rsidRDefault="003B46F7" w:rsidP="003B46F7">
      <w:r>
        <w:rPr>
          <w:b/>
        </w:rPr>
        <w:t xml:space="preserve">Table S3 </w:t>
      </w:r>
      <w:r w:rsidRPr="00826DF1">
        <w:t xml:space="preserve">Table reporting the </w:t>
      </w:r>
      <w:r w:rsidR="0073727B" w:rsidRPr="0073727B">
        <w:rPr>
          <w:i/>
        </w:rPr>
        <w:t>P</w:t>
      </w:r>
      <w:r w:rsidRPr="00E57FD8">
        <w:t>-</w:t>
      </w:r>
      <w:r w:rsidRPr="00351FD7">
        <w:t xml:space="preserve">values </w:t>
      </w:r>
      <w:r>
        <w:t>of</w:t>
      </w:r>
      <w:r w:rsidRPr="00351FD7">
        <w:t xml:space="preserve"> differences</w:t>
      </w:r>
      <w:r>
        <w:t xml:space="preserve"> in the F</w:t>
      </w:r>
      <w:r w:rsidRPr="00360AC7">
        <w:rPr>
          <w:vertAlign w:val="subscript"/>
        </w:rPr>
        <w:t>686</w:t>
      </w:r>
      <w:r>
        <w:t>/F</w:t>
      </w:r>
      <w:r w:rsidRPr="00360AC7">
        <w:rPr>
          <w:vertAlign w:val="subscript"/>
        </w:rPr>
        <w:t>714</w:t>
      </w:r>
      <w:r w:rsidRPr="00F44F42">
        <w:t xml:space="preserve"> in Figure 5, obtained with Student’s t-test</w:t>
      </w:r>
      <w:r w:rsidRPr="0073656A">
        <w:t>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425"/>
        <w:gridCol w:w="4230"/>
        <w:gridCol w:w="3240"/>
      </w:tblGrid>
      <w:tr w:rsidR="003B46F7" w14:paraId="6C7EF182" w14:textId="77777777" w:rsidTr="00D863F1"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4023A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Growth light intensity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63819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rPr>
                <w:b/>
              </w:rPr>
              <w:t>Comparison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2E66E" w14:textId="111DDDCA" w:rsidR="003B46F7" w:rsidRDefault="0073727B" w:rsidP="00E24B77">
            <w:pPr>
              <w:spacing w:line="276" w:lineRule="auto"/>
              <w:jc w:val="center"/>
              <w:rPr>
                <w:b/>
              </w:rPr>
            </w:pPr>
            <w:r w:rsidRPr="0073727B">
              <w:rPr>
                <w:b/>
                <w:i/>
              </w:rPr>
              <w:t>P</w:t>
            </w:r>
            <w:r w:rsidR="003B46F7" w:rsidRPr="00A35E60">
              <w:rPr>
                <w:b/>
              </w:rPr>
              <w:t>-</w:t>
            </w:r>
            <w:r w:rsidR="003B46F7" w:rsidRPr="0038775E">
              <w:rPr>
                <w:b/>
              </w:rPr>
              <w:t>value</w:t>
            </w:r>
          </w:p>
        </w:tc>
      </w:tr>
      <w:tr w:rsidR="003B46F7" w14:paraId="04F4227B" w14:textId="77777777" w:rsidTr="00D863F1">
        <w:trPr>
          <w:trHeight w:val="20"/>
        </w:trPr>
        <w:tc>
          <w:tcPr>
            <w:tcW w:w="24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D04097A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00 µmol m</w:t>
            </w:r>
            <w:r w:rsidRPr="009D15F3">
              <w:rPr>
                <w:b/>
                <w:vertAlign w:val="superscript"/>
              </w:rPr>
              <w:t>-2</w:t>
            </w:r>
            <w:r>
              <w:rPr>
                <w:b/>
              </w:rPr>
              <w:t xml:space="preserve"> s</w:t>
            </w:r>
            <w:r w:rsidRPr="009D15F3">
              <w:rPr>
                <w:b/>
                <w:vertAlign w:val="superscript"/>
              </w:rPr>
              <w:t>-1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vAlign w:val="center"/>
          </w:tcPr>
          <w:p w14:paraId="7EEC73E5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30 nm 5 min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50270B95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709</w:t>
            </w:r>
          </w:p>
        </w:tc>
      </w:tr>
      <w:tr w:rsidR="003B46F7" w14:paraId="24CF0582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89E0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0AE7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3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000F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35</w:t>
            </w:r>
          </w:p>
        </w:tc>
      </w:tr>
      <w:tr w:rsidR="003B46F7" w14:paraId="68F6A0B2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1FB3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6D7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7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D484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20</w:t>
            </w:r>
          </w:p>
        </w:tc>
      </w:tr>
      <w:tr w:rsidR="003B46F7" w14:paraId="728D2155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B736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77B2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7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C2C6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04</w:t>
            </w:r>
          </w:p>
        </w:tc>
      </w:tr>
      <w:tr w:rsidR="003B46F7" w14:paraId="297F1A9F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C04D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1EB8" w14:textId="77777777" w:rsidR="003B46F7" w:rsidRPr="0038775E" w:rsidRDefault="003B46F7" w:rsidP="00E24B77">
            <w:pPr>
              <w:spacing w:line="276" w:lineRule="auto"/>
            </w:pPr>
            <w:r>
              <w:t>Growth light vs 52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3D08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106</w:t>
            </w:r>
          </w:p>
        </w:tc>
      </w:tr>
      <w:tr w:rsidR="003B46F7" w14:paraId="4FBE7D0E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20E1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066B" w14:textId="77777777" w:rsidR="003B46F7" w:rsidRPr="0038775E" w:rsidRDefault="003B46F7" w:rsidP="00E24B77">
            <w:pPr>
              <w:spacing w:line="276" w:lineRule="auto"/>
            </w:pPr>
            <w:r>
              <w:t>Growth light vs 52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16EE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02</w:t>
            </w:r>
          </w:p>
        </w:tc>
      </w:tr>
      <w:tr w:rsidR="003B46F7" w14:paraId="396EC6BB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5EB2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BFFC" w14:textId="77777777" w:rsidR="003B46F7" w:rsidRDefault="003B46F7" w:rsidP="00E24B77">
            <w:pPr>
              <w:spacing w:line="276" w:lineRule="auto"/>
            </w:pPr>
            <w:r>
              <w:t>Growth light vs 56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00E9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82</w:t>
            </w:r>
          </w:p>
        </w:tc>
      </w:tr>
      <w:tr w:rsidR="003B46F7" w14:paraId="4929D900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D6D6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C6F4" w14:textId="77777777" w:rsidR="003B46F7" w:rsidRDefault="003B46F7" w:rsidP="00E24B77">
            <w:pPr>
              <w:spacing w:line="276" w:lineRule="auto"/>
            </w:pPr>
            <w:r>
              <w:t>Growth light vs 56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581B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598</w:t>
            </w:r>
          </w:p>
        </w:tc>
      </w:tr>
      <w:tr w:rsidR="003B46F7" w14:paraId="307BE458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C2FE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7CFE" w14:textId="77777777" w:rsidR="003B46F7" w:rsidRDefault="003B46F7" w:rsidP="00E24B77">
            <w:pPr>
              <w:spacing w:line="276" w:lineRule="auto"/>
            </w:pPr>
            <w:r>
              <w:t>Growth light vs 66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D346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03</w:t>
            </w:r>
          </w:p>
        </w:tc>
      </w:tr>
      <w:tr w:rsidR="003B46F7" w14:paraId="06999283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DB7D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03E1" w14:textId="77777777" w:rsidR="003B46F7" w:rsidRDefault="003B46F7" w:rsidP="00E24B77">
            <w:pPr>
              <w:spacing w:line="276" w:lineRule="auto"/>
            </w:pPr>
            <w:r>
              <w:t>Growth light vs 66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B4CB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 xml:space="preserve">0.367 </w:t>
            </w:r>
            <w:r>
              <w:rPr>
                <w:rFonts w:cs="Times New Roman"/>
              </w:rPr>
              <w:t>×</w:t>
            </w:r>
            <w:r>
              <w:t xml:space="preserve"> 10</w:t>
            </w:r>
            <w:r w:rsidRPr="00D85026">
              <w:rPr>
                <w:vertAlign w:val="superscript"/>
              </w:rPr>
              <w:t>3</w:t>
            </w:r>
          </w:p>
        </w:tc>
      </w:tr>
      <w:tr w:rsidR="003B46F7" w14:paraId="0394FC12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58FF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16D2" w14:textId="77777777" w:rsidR="003B46F7" w:rsidRDefault="003B46F7" w:rsidP="00E24B77">
            <w:pPr>
              <w:spacing w:line="276" w:lineRule="auto"/>
            </w:pPr>
            <w:r>
              <w:t>Growth light vs 69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4B42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456</w:t>
            </w:r>
          </w:p>
        </w:tc>
      </w:tr>
      <w:tr w:rsidR="003B46F7" w14:paraId="570662A3" w14:textId="77777777" w:rsidTr="00D863F1">
        <w:trPr>
          <w:trHeight w:val="20"/>
        </w:trPr>
        <w:tc>
          <w:tcPr>
            <w:tcW w:w="2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6F0E5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43712" w14:textId="77777777" w:rsidR="003B46F7" w:rsidRDefault="003B46F7" w:rsidP="00E24B77">
            <w:pPr>
              <w:spacing w:line="276" w:lineRule="auto"/>
            </w:pPr>
            <w:r>
              <w:t>Growth light vs 690 nm 20 m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151A7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11</w:t>
            </w:r>
          </w:p>
        </w:tc>
      </w:tr>
      <w:tr w:rsidR="003B46F7" w14:paraId="241621E4" w14:textId="77777777" w:rsidTr="00D863F1">
        <w:trPr>
          <w:trHeight w:val="432"/>
        </w:trPr>
        <w:tc>
          <w:tcPr>
            <w:tcW w:w="24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B02E16E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50 µmol m</w:t>
            </w:r>
            <w:r w:rsidRPr="009D15F3">
              <w:rPr>
                <w:b/>
                <w:vertAlign w:val="superscript"/>
              </w:rPr>
              <w:t>-2</w:t>
            </w:r>
            <w:r>
              <w:rPr>
                <w:b/>
              </w:rPr>
              <w:t xml:space="preserve"> s</w:t>
            </w:r>
            <w:r w:rsidRPr="009D15F3">
              <w:rPr>
                <w:b/>
                <w:vertAlign w:val="superscript"/>
              </w:rPr>
              <w:t>-1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vAlign w:val="center"/>
          </w:tcPr>
          <w:p w14:paraId="288F071D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30 nm 5 min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1210A853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548</w:t>
            </w:r>
          </w:p>
        </w:tc>
      </w:tr>
      <w:tr w:rsidR="003B46F7" w14:paraId="00EE648F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E1FA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E580" w14:textId="77777777" w:rsidR="003B46F7" w:rsidRDefault="003B46F7" w:rsidP="00E24B77">
            <w:pPr>
              <w:spacing w:line="276" w:lineRule="auto"/>
              <w:rPr>
                <w:b/>
              </w:rPr>
            </w:pPr>
            <w:r>
              <w:t>Growth light vs 43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2363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78</w:t>
            </w:r>
          </w:p>
        </w:tc>
      </w:tr>
      <w:tr w:rsidR="003B46F7" w14:paraId="19F1AE06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8263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F1E5" w14:textId="77777777" w:rsidR="003B46F7" w:rsidRPr="0038775E" w:rsidRDefault="003B46F7" w:rsidP="00E24B77">
            <w:pPr>
              <w:spacing w:line="276" w:lineRule="auto"/>
            </w:pPr>
            <w:r>
              <w:t>Growth light vs 47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D302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307</w:t>
            </w:r>
          </w:p>
        </w:tc>
      </w:tr>
      <w:tr w:rsidR="003B46F7" w14:paraId="44904ABB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DBCB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DCC1" w14:textId="77777777" w:rsidR="003B46F7" w:rsidRPr="0038775E" w:rsidRDefault="003B46F7" w:rsidP="00E24B77">
            <w:pPr>
              <w:spacing w:line="276" w:lineRule="auto"/>
            </w:pPr>
            <w:r>
              <w:t>Growth light vs 47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A212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27</w:t>
            </w:r>
          </w:p>
        </w:tc>
      </w:tr>
      <w:tr w:rsidR="003B46F7" w14:paraId="3A327BBB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B8A1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EA62" w14:textId="77777777" w:rsidR="003B46F7" w:rsidRPr="0038775E" w:rsidRDefault="003B46F7" w:rsidP="00E24B77">
            <w:pPr>
              <w:spacing w:line="276" w:lineRule="auto"/>
            </w:pPr>
            <w:r>
              <w:t>Growth light vs 52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68AD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877</w:t>
            </w:r>
          </w:p>
        </w:tc>
      </w:tr>
      <w:tr w:rsidR="003B46F7" w14:paraId="1C0EC408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8854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DEB9" w14:textId="77777777" w:rsidR="003B46F7" w:rsidRPr="0038775E" w:rsidRDefault="003B46F7" w:rsidP="00E24B77">
            <w:pPr>
              <w:spacing w:line="276" w:lineRule="auto"/>
            </w:pPr>
            <w:r>
              <w:t>Growth light vs 52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41BE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70</w:t>
            </w:r>
          </w:p>
        </w:tc>
      </w:tr>
      <w:tr w:rsidR="003B46F7" w14:paraId="079BE644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2E9C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105B" w14:textId="77777777" w:rsidR="003B46F7" w:rsidRDefault="003B46F7" w:rsidP="00E24B77">
            <w:pPr>
              <w:spacing w:line="276" w:lineRule="auto"/>
            </w:pPr>
            <w:r>
              <w:t>Growth light vs 56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4C4D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723</w:t>
            </w:r>
          </w:p>
        </w:tc>
      </w:tr>
      <w:tr w:rsidR="003B46F7" w14:paraId="285E0DAE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6C57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EA79" w14:textId="77777777" w:rsidR="003B46F7" w:rsidRDefault="003B46F7" w:rsidP="00E24B77">
            <w:pPr>
              <w:spacing w:line="276" w:lineRule="auto"/>
            </w:pPr>
            <w:r>
              <w:t>Growth light vs 56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E586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72</w:t>
            </w:r>
          </w:p>
        </w:tc>
      </w:tr>
      <w:tr w:rsidR="003B46F7" w14:paraId="650652A0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85CB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9A13" w14:textId="77777777" w:rsidR="003B46F7" w:rsidRDefault="003B46F7" w:rsidP="00E24B77">
            <w:pPr>
              <w:spacing w:line="276" w:lineRule="auto"/>
            </w:pPr>
            <w:r>
              <w:t>Growth light vs 66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741E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140</w:t>
            </w:r>
          </w:p>
        </w:tc>
      </w:tr>
      <w:tr w:rsidR="003B46F7" w14:paraId="57D7629F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B903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8FB8" w14:textId="77777777" w:rsidR="003B46F7" w:rsidRDefault="003B46F7" w:rsidP="00E24B77">
            <w:pPr>
              <w:spacing w:line="276" w:lineRule="auto"/>
            </w:pPr>
            <w:r>
              <w:t>Growth light vs 660 nm 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156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137</w:t>
            </w:r>
          </w:p>
        </w:tc>
      </w:tr>
      <w:tr w:rsidR="003B46F7" w14:paraId="352614C8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5A8E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EFE7" w14:textId="77777777" w:rsidR="003B46F7" w:rsidRDefault="003B46F7" w:rsidP="00E24B77">
            <w:pPr>
              <w:spacing w:line="276" w:lineRule="auto"/>
            </w:pPr>
            <w:r>
              <w:t>Growth light vs 690 nm 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1D32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74</w:t>
            </w:r>
          </w:p>
        </w:tc>
      </w:tr>
      <w:tr w:rsidR="003B46F7" w14:paraId="65265BE5" w14:textId="77777777" w:rsidTr="00D863F1">
        <w:trPr>
          <w:trHeight w:val="432"/>
        </w:trPr>
        <w:tc>
          <w:tcPr>
            <w:tcW w:w="242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F7FBD3" w14:textId="77777777" w:rsidR="003B46F7" w:rsidRDefault="003B46F7" w:rsidP="00E24B77">
            <w:pPr>
              <w:spacing w:line="276" w:lineRule="auto"/>
              <w:rPr>
                <w:b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</w:tcPr>
          <w:p w14:paraId="148485DA" w14:textId="77777777" w:rsidR="003B46F7" w:rsidRDefault="003B46F7" w:rsidP="00E24B77">
            <w:pPr>
              <w:spacing w:line="276" w:lineRule="auto"/>
            </w:pPr>
            <w:r>
              <w:t>Growth light vs 690 nm 20 min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3B0FB883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452</w:t>
            </w:r>
          </w:p>
        </w:tc>
      </w:tr>
    </w:tbl>
    <w:p w14:paraId="091765B1" w14:textId="5E9865CB" w:rsidR="003B46F7" w:rsidRDefault="003B46F7">
      <w:bookmarkStart w:id="1" w:name="_GoBack"/>
      <w:bookmarkEnd w:id="1"/>
    </w:p>
    <w:p w14:paraId="6AA245BF" w14:textId="464B61A7" w:rsidR="003B46F7" w:rsidRPr="0073656A" w:rsidRDefault="003B46F7" w:rsidP="003B46F7">
      <w:r>
        <w:rPr>
          <w:b/>
        </w:rPr>
        <w:t>Table S4</w:t>
      </w:r>
      <w:r w:rsidRPr="0073656A">
        <w:rPr>
          <w:b/>
        </w:rPr>
        <w:t xml:space="preserve"> </w:t>
      </w:r>
      <w:r w:rsidRPr="0073656A">
        <w:t xml:space="preserve">Table reporting the </w:t>
      </w:r>
      <w:bookmarkStart w:id="2" w:name="_Hlk108532350"/>
      <w:r w:rsidR="0073727B" w:rsidRPr="0073727B">
        <w:rPr>
          <w:i/>
        </w:rPr>
        <w:t>P</w:t>
      </w:r>
      <w:bookmarkEnd w:id="2"/>
      <w:r>
        <w:t>-</w:t>
      </w:r>
      <w:r w:rsidRPr="0073656A">
        <w:t xml:space="preserve">values </w:t>
      </w:r>
      <w:r>
        <w:t>for differences to values obtained in growth conditions, shown</w:t>
      </w:r>
      <w:r w:rsidRPr="0073656A">
        <w:t xml:space="preserve"> in Figure 6, obtained with Student’s t-test.</w:t>
      </w:r>
    </w:p>
    <w:tbl>
      <w:tblPr>
        <w:tblStyle w:val="TableGrid"/>
        <w:tblW w:w="8190" w:type="dxa"/>
        <w:tblLook w:val="04A0" w:firstRow="1" w:lastRow="0" w:firstColumn="1" w:lastColumn="0" w:noHBand="0" w:noVBand="1"/>
      </w:tblPr>
      <w:tblGrid>
        <w:gridCol w:w="4950"/>
        <w:gridCol w:w="3240"/>
      </w:tblGrid>
      <w:tr w:rsidR="003B46F7" w14:paraId="0832FB54" w14:textId="77777777" w:rsidTr="00D863F1"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A9490" w14:textId="77777777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38775E">
              <w:rPr>
                <w:b/>
              </w:rPr>
              <w:t>Comparison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252E6" w14:textId="3A0768AA" w:rsidR="003B46F7" w:rsidRDefault="0073727B" w:rsidP="00E24B77">
            <w:pPr>
              <w:spacing w:line="276" w:lineRule="auto"/>
              <w:jc w:val="center"/>
              <w:rPr>
                <w:b/>
              </w:rPr>
            </w:pPr>
            <w:r w:rsidRPr="0073727B">
              <w:rPr>
                <w:b/>
                <w:i/>
              </w:rPr>
              <w:t>P</w:t>
            </w:r>
            <w:r w:rsidR="003B46F7" w:rsidRPr="00A35E60">
              <w:rPr>
                <w:b/>
              </w:rPr>
              <w:t>-</w:t>
            </w:r>
            <w:r w:rsidR="003B46F7" w:rsidRPr="0038775E">
              <w:rPr>
                <w:b/>
              </w:rPr>
              <w:t>value</w:t>
            </w:r>
          </w:p>
        </w:tc>
      </w:tr>
      <w:tr w:rsidR="003B46F7" w14:paraId="393C95CA" w14:textId="77777777" w:rsidTr="00D863F1">
        <w:trPr>
          <w:trHeight w:val="432"/>
        </w:trPr>
        <w:tc>
          <w:tcPr>
            <w:tcW w:w="4950" w:type="dxa"/>
            <w:tcBorders>
              <w:left w:val="nil"/>
              <w:bottom w:val="nil"/>
              <w:right w:val="nil"/>
            </w:tcBorders>
            <w:vAlign w:val="center"/>
          </w:tcPr>
          <w:p w14:paraId="26E07AB7" w14:textId="4E7B9B9B" w:rsidR="003B46F7" w:rsidRPr="00F44F42" w:rsidRDefault="003B46F7" w:rsidP="00E24B77">
            <w:pPr>
              <w:spacing w:line="276" w:lineRule="auto"/>
              <w:jc w:val="center"/>
            </w:pPr>
            <w:r w:rsidRPr="00F44F42">
              <w:t xml:space="preserve">Growth conditions vs </w:t>
            </w:r>
            <w:r>
              <w:t xml:space="preserve">43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0CD096F9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45</w:t>
            </w:r>
          </w:p>
        </w:tc>
      </w:tr>
      <w:tr w:rsidR="003B46F7" w14:paraId="6FDA8300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3D39" w14:textId="7A7EECDC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F44F42">
              <w:t>Growth conditions vs</w:t>
            </w:r>
            <w:r>
              <w:t xml:space="preserve"> 43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A18E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425</w:t>
            </w:r>
          </w:p>
        </w:tc>
      </w:tr>
      <w:tr w:rsidR="003B46F7" w14:paraId="49F3D184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7C9B" w14:textId="1393C16C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F44F42">
              <w:t>Growth conditions vs</w:t>
            </w:r>
            <w:r>
              <w:t xml:space="preserve"> 47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0579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171</w:t>
            </w:r>
          </w:p>
        </w:tc>
      </w:tr>
      <w:tr w:rsidR="003B46F7" w14:paraId="6BDB585B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97A3" w14:textId="494521A2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F44F42">
              <w:t>Growth conditions vs</w:t>
            </w:r>
            <w:r>
              <w:t xml:space="preserve"> 47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0428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425</w:t>
            </w:r>
          </w:p>
        </w:tc>
      </w:tr>
      <w:tr w:rsidR="003B46F7" w14:paraId="3B24D1A4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957E" w14:textId="624845D6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F44F42">
              <w:t>Growth conditions vs</w:t>
            </w:r>
            <w:r>
              <w:t xml:space="preserve"> 52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D51F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36</w:t>
            </w:r>
          </w:p>
        </w:tc>
      </w:tr>
      <w:tr w:rsidR="003B46F7" w14:paraId="3DDF74F9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5015" w14:textId="54A0E370" w:rsidR="003B46F7" w:rsidRDefault="003B46F7" w:rsidP="00E24B77">
            <w:pPr>
              <w:spacing w:line="276" w:lineRule="auto"/>
              <w:jc w:val="center"/>
              <w:rPr>
                <w:b/>
              </w:rPr>
            </w:pPr>
            <w:r w:rsidRPr="00F44F42">
              <w:t>Growth conditions vs</w:t>
            </w:r>
            <w:r>
              <w:t xml:space="preserve"> 52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DE65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742</w:t>
            </w:r>
          </w:p>
        </w:tc>
      </w:tr>
      <w:tr w:rsidR="003B46F7" w14:paraId="435F2CF9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5BB5" w14:textId="42C4E4A2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56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1423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15</w:t>
            </w:r>
          </w:p>
        </w:tc>
      </w:tr>
      <w:tr w:rsidR="003B46F7" w14:paraId="6A18099D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761" w14:textId="3AA5A7AE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56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65CB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511</w:t>
            </w:r>
          </w:p>
        </w:tc>
      </w:tr>
      <w:tr w:rsidR="003B46F7" w14:paraId="1AEA39ED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964" w14:textId="4904929E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66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D6C0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02</w:t>
            </w:r>
          </w:p>
        </w:tc>
      </w:tr>
      <w:tr w:rsidR="003B46F7" w14:paraId="0B6EE709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F917" w14:textId="7BBB7976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66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9F7A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444</w:t>
            </w:r>
          </w:p>
        </w:tc>
      </w:tr>
      <w:tr w:rsidR="003B46F7" w14:paraId="519E9278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0456" w14:textId="37144167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690 </w:t>
            </w:r>
            <w:r w:rsidR="00EC2A40">
              <w:t xml:space="preserve">nm </w:t>
            </w:r>
            <w:r>
              <w:t>5 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1655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054</w:t>
            </w:r>
          </w:p>
        </w:tc>
      </w:tr>
      <w:tr w:rsidR="003B46F7" w14:paraId="232C7D1D" w14:textId="77777777" w:rsidTr="00D863F1">
        <w:trPr>
          <w:trHeight w:val="432"/>
        </w:trPr>
        <w:tc>
          <w:tcPr>
            <w:tcW w:w="4950" w:type="dxa"/>
            <w:tcBorders>
              <w:top w:val="nil"/>
              <w:left w:val="nil"/>
              <w:right w:val="nil"/>
            </w:tcBorders>
            <w:vAlign w:val="center"/>
          </w:tcPr>
          <w:p w14:paraId="4B65EC65" w14:textId="5E80259B" w:rsidR="003B46F7" w:rsidRPr="0038775E" w:rsidRDefault="003B46F7" w:rsidP="00E24B77">
            <w:pPr>
              <w:spacing w:line="276" w:lineRule="auto"/>
              <w:jc w:val="center"/>
            </w:pPr>
            <w:r w:rsidRPr="00F44F42">
              <w:t>Growth conditions vs</w:t>
            </w:r>
            <w:r>
              <w:t xml:space="preserve"> 690 </w:t>
            </w:r>
            <w:r w:rsidR="00EC2A40">
              <w:t xml:space="preserve">nm </w:t>
            </w:r>
            <w:r>
              <w:t>20 min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202AC0A0" w14:textId="77777777" w:rsidR="003B46F7" w:rsidRPr="006629DA" w:rsidRDefault="003B46F7" w:rsidP="00E24B77">
            <w:pPr>
              <w:spacing w:line="276" w:lineRule="auto"/>
              <w:jc w:val="center"/>
            </w:pPr>
            <w:r>
              <w:t>0.877</w:t>
            </w:r>
          </w:p>
        </w:tc>
      </w:tr>
    </w:tbl>
    <w:p w14:paraId="17861409" w14:textId="77777777" w:rsidR="003B46F7" w:rsidRDefault="003B46F7"/>
    <w:sectPr w:rsidR="003B46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0E0"/>
    <w:rsid w:val="003B46F7"/>
    <w:rsid w:val="003B7A08"/>
    <w:rsid w:val="004A0E91"/>
    <w:rsid w:val="0073727B"/>
    <w:rsid w:val="0084722A"/>
    <w:rsid w:val="00A80C1C"/>
    <w:rsid w:val="00CA6427"/>
    <w:rsid w:val="00D863F1"/>
    <w:rsid w:val="00DD20E0"/>
    <w:rsid w:val="00EC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10E5B"/>
  <w15:chartTrackingRefBased/>
  <w15:docId w15:val="{BE1D9A73-64C5-4EAF-9890-DCAD9994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imes"/>
    <w:qFormat/>
    <w:rsid w:val="003B46F7"/>
    <w:pPr>
      <w:spacing w:after="20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6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64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atyy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5</Words>
  <Characters>2799</Characters>
  <Application>Microsoft Office Word</Application>
  <DocSecurity>0</DocSecurity>
  <Lines>23</Lines>
  <Paragraphs>6</Paragraphs>
  <ScaleCrop>false</ScaleCrop>
  <Company>University of Turku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Virtanen</dc:creator>
  <cp:keywords/>
  <dc:description/>
  <cp:lastModifiedBy>Olli Virtanen</cp:lastModifiedBy>
  <cp:revision>8</cp:revision>
  <dcterms:created xsi:type="dcterms:W3CDTF">2022-07-12T11:37:00Z</dcterms:created>
  <dcterms:modified xsi:type="dcterms:W3CDTF">2022-07-13T06:18:00Z</dcterms:modified>
</cp:coreProperties>
</file>